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19E" w:rsidRPr="005864E2" w:rsidRDefault="008B519E" w:rsidP="008B519E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864E2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5864E2">
        <w:rPr>
          <w:rFonts w:ascii="Times New Roman" w:hAnsi="Times New Roman" w:cs="Times New Roman"/>
          <w:color w:val="000000" w:themeColor="text1"/>
        </w:rPr>
        <w:t>1. Accession numbers of nucleotide sequences used for designing eDNA assays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6244"/>
      </w:tblGrid>
      <w:tr w:rsidR="008B519E" w:rsidRPr="005864E2" w:rsidTr="003F0C5F">
        <w:trPr>
          <w:trHeight w:val="340"/>
        </w:trPr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pecies name</w:t>
            </w:r>
          </w:p>
        </w:tc>
        <w:tc>
          <w:tcPr>
            <w:tcW w:w="6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ccession No.</w:t>
            </w:r>
          </w:p>
        </w:tc>
      </w:tr>
      <w:tr w:rsidR="008B519E" w:rsidRPr="005864E2" w:rsidTr="003F0C5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ulex </w:t>
            </w:r>
            <w:proofErr w:type="spellStart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piens</w:t>
            </w:r>
            <w:proofErr w:type="spellEnd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F278809.1, KT851543.1</w:t>
            </w:r>
          </w:p>
        </w:tc>
      </w:tr>
      <w:tr w:rsidR="008B519E" w:rsidRPr="005864E2" w:rsidTr="003F0C5F">
        <w:trPr>
          <w:trHeight w:val="5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ulex </w:t>
            </w:r>
            <w:proofErr w:type="spellStart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taeniorhynchus</w:t>
            </w:r>
            <w:proofErr w:type="spellEnd"/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LC054455.1, AB738112.1, AB738175.1, AB738178.1, AB738227.1, AB738228.1, AB738237.1, AB738254.1, HQ398898.1, HQ398899.1, LC054451.1, LC054452.1, LC054453.1, LC054454.1</w:t>
            </w:r>
          </w:p>
        </w:tc>
      </w:tr>
      <w:tr w:rsidR="008B519E" w:rsidRPr="005864E2" w:rsidTr="003F0C5F">
        <w:trPr>
          <w:trHeight w:val="30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des</w:t>
            </w:r>
            <w:proofErr w:type="spellEnd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egypti</w:t>
            </w:r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KT630484.1, KM280573.1, KM280574.1, KT630395.1, KT630396.1, KT630397.1, KT630398.1, KT630399.1, KT630402.1, KT630403.1, KT630404.1, KT630405.1, KT630406.1, KT630407.1, KT630408.1, KT630409.1, KT630410.1, KT630411.1, KT630412.1, KT630413.1, KT630414.1, KT630415.1, KT630416.1, KT630417.1, KT630418.1, KT630419.1, KT630424.1, KT630425.1, KT630426.1, KT630427.1, KT630428.1, KT630429.1, KT630430.1, KT630431.1, KT630432.1, KT630433.1, KT630434.1, KT630435.1, KT630436.1, KT630437.1, KT630438.1, KT630439.1, KT630440.1, KT630441.1, KT630442.1, KT630443.1, KT630444.1, KT630445.1, KT630446.1, KT630447.1, KT630448.1, KT630449.1, KT630450.1, KT630451.1, KT630452.1, KT630453.1, KT630454.1, KT630455.1, KT630456.1, KT630457.1, KT630458.1, KT630459.1, KT630460.1, KT630461.1, KT630462.1, KT630463.1, KT630464.1, KT630465.1, KT630466.1, KT630467.1, KT630468.1, KT630469.1, KT630470.1, KT630471.1, KT630472.1, KT630473.1, KT630474.1, KT630475.1, KT630476.1, KT630477.1, KT630478.1, KT630479.1, KT630480.1, KT630481.1, KT630482.1, KT630483.1</w:t>
            </w:r>
          </w:p>
        </w:tc>
      </w:tr>
      <w:tr w:rsidR="008B519E" w:rsidRPr="005864E2" w:rsidTr="003F0C5F">
        <w:trPr>
          <w:trHeight w:val="3420"/>
        </w:trPr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Aedes</w:t>
            </w:r>
            <w:proofErr w:type="spellEnd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4E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bopictus</w:t>
            </w:r>
            <w:proofErr w:type="spellEnd"/>
          </w:p>
        </w:tc>
        <w:tc>
          <w:tcPr>
            <w:tcW w:w="6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B519E" w:rsidRPr="005864E2" w:rsidRDefault="008B519E" w:rsidP="003F0C5F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5864E2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KY817566.1, KY765450.1, KY765451.1, KY765452.1, KY765453.1, KY765454.1, KY765455.1, KY765456.1, KY765457.1, KY765458.1, KY765459.1, KY765460.1, KY765461.1, KY765462.1, KY765463.1, KY765464.1, KY765465.1, KY765466.1, KY765467.1, KY765468.1, KY765469.1, KY765470.1, KY765471.1, KY765472.1, KY765473.1, KY765474.1, KY765475.1, KY765476.1, KY765477.1, KY765478.1, KY765479.1, KY765480.1, KY765481.1, KY765482.1, KY765483.1, KY765484.1, KY765485.1, KY765486.1, KY765487.1, KY765488.1, KY765489.1, KY765490.1, KY765491.1, KY765492.1, KY765493.1, KY765494.1, KY765495.1, KY765496.1, KY765497.1, KY765498.1, KY765499.1, KY765500.1, KY765501.1, KY765502.1, KY765503.1, KY765504.1, KY765505.1, KY765506.1, KY817523.1, KY817524.1, KY817525.1, KY817526.1, KY817527.1, KY817528.1, KY817529.1, KY817530.1, KY817531.1, KY817532.1, KY817533.1, KY817534.1, KY817535.1, KY817536.1, KY817537.1, KY817538.1, KY817539.1, KY817540.1, KY817541.1, KY817542.1, KY817543.1, KY817544.1, KY817545.1, KY817546.1, KY817547.1, KY817548.1, KY817550.1, KY817551.1, KY817553.1, KY817554.1, KY817555.1, KY817556.1, KY817557.1, KY817558.1, KY817559.1, KY817560.1, KY817561.1, KY817562.1, KY817563.1, KY817564.1, KY817565.1</w:t>
            </w:r>
          </w:p>
        </w:tc>
      </w:tr>
    </w:tbl>
    <w:p w:rsidR="008B519E" w:rsidRPr="00E70156" w:rsidRDefault="008B519E" w:rsidP="008B519E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A33E5C" w:rsidRPr="008B519E" w:rsidRDefault="00A33E5C">
      <w:bookmarkStart w:id="0" w:name="_GoBack"/>
      <w:bookmarkEnd w:id="0"/>
    </w:p>
    <w:sectPr w:rsidR="00A33E5C" w:rsidRPr="008B519E" w:rsidSect="00EB73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9E"/>
    <w:rsid w:val="0003336A"/>
    <w:rsid w:val="00157426"/>
    <w:rsid w:val="00292036"/>
    <w:rsid w:val="002E0B81"/>
    <w:rsid w:val="00357866"/>
    <w:rsid w:val="00807644"/>
    <w:rsid w:val="008B519E"/>
    <w:rsid w:val="00954B52"/>
    <w:rsid w:val="00A33E5C"/>
    <w:rsid w:val="00C43A19"/>
    <w:rsid w:val="00D0150F"/>
    <w:rsid w:val="00EB73F7"/>
    <w:rsid w:val="00F4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E1D73AD-3EAE-BD44-8B6C-071B8EFF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519E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K. Sakata</dc:creator>
  <cp:keywords/>
  <dc:description/>
  <cp:lastModifiedBy>Masayuki K. Sakata</cp:lastModifiedBy>
  <cp:revision>1</cp:revision>
  <dcterms:created xsi:type="dcterms:W3CDTF">2022-08-01T00:48:00Z</dcterms:created>
  <dcterms:modified xsi:type="dcterms:W3CDTF">2022-08-01T00:49:00Z</dcterms:modified>
</cp:coreProperties>
</file>